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0102DCA" w:rsidR="008E68FD" w:rsidRDefault="006402BE">
      <w:r w:rsidRPr="006402BE">
        <w:t>Participants country of origin (n =</w:t>
      </w:r>
      <w:r>
        <w:t xml:space="preserve"> 680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5"/>
        <w:gridCol w:w="2790"/>
      </w:tblGrid>
      <w:tr w:rsidR="006402BE" w:rsidRPr="00AF348F" w14:paraId="030D0E92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9309D2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ountry of ori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EC8DE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Number of participants per country</w:t>
            </w:r>
          </w:p>
        </w:tc>
      </w:tr>
      <w:tr w:rsidR="006402BE" w:rsidRPr="00AF348F" w14:paraId="26E8FE26" w14:textId="77777777" w:rsidTr="00F04E9F">
        <w:trPr>
          <w:trHeight w:val="2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B24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4E2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2DE1DBA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BD9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ALGER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1B46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214D2BE9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457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628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4849394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47D6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AD7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143AAE54" w14:textId="77777777" w:rsidTr="00F04E9F">
        <w:trPr>
          <w:trHeight w:val="2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23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FBC6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3748BA03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865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59F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8</w:t>
            </w:r>
          </w:p>
        </w:tc>
      </w:tr>
      <w:tr w:rsidR="006402BE" w:rsidRPr="00AF348F" w14:paraId="65CF3233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CCCB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816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137DDFFC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B52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79B5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5E308D0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881C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718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392476F9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3D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80F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5</w:t>
            </w:r>
          </w:p>
        </w:tc>
      </w:tr>
      <w:tr w:rsidR="006402BE" w:rsidRPr="00AF348F" w14:paraId="3419206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EFD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12E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33DBF752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EC4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557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7</w:t>
            </w:r>
          </w:p>
        </w:tc>
      </w:tr>
      <w:tr w:rsidR="006402BE" w:rsidRPr="00AF348F" w14:paraId="27E93D42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E21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ET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D23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3</w:t>
            </w:r>
          </w:p>
        </w:tc>
      </w:tr>
      <w:tr w:rsidR="006402BE" w:rsidRPr="00AF348F" w14:paraId="20C551C1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C61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8A1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5</w:t>
            </w:r>
          </w:p>
        </w:tc>
      </w:tr>
      <w:tr w:rsidR="006402BE" w:rsidRPr="00AF348F" w14:paraId="3BA3EA61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1D1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321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5</w:t>
            </w:r>
          </w:p>
        </w:tc>
      </w:tr>
      <w:tr w:rsidR="006402BE" w:rsidRPr="00AF348F" w14:paraId="37BB28AE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5F2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79C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6FFDB011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5D1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H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6EC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4FB99438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6BF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FA4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CE0882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1B4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B6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6FD6EC1E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F27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D4C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17366992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C5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DFB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41DEF63F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CEF2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9A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40076373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952C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7B0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68AF8AC4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124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513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14972893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79D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F185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0B53508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5E2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EB5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233A8389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583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D7F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5</w:t>
            </w:r>
          </w:p>
        </w:tc>
      </w:tr>
      <w:tr w:rsidR="006402BE" w:rsidRPr="00AF348F" w14:paraId="313AC9BB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D4B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684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256510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E5AC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MARO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D00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48F54B30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25E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D6C6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3DCB7A86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417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6B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5D3605C6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2F1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lastRenderedPageBreak/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E2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654771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6F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94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3140994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40FC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F40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5307F2F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6196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83C4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7C1E4C31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8B7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A56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3CCB9DF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EEE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24E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527</w:t>
            </w:r>
          </w:p>
        </w:tc>
      </w:tr>
      <w:tr w:rsidR="006402BE" w:rsidRPr="00AF348F" w14:paraId="52397B71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E3D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C55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8</w:t>
            </w:r>
          </w:p>
        </w:tc>
      </w:tr>
      <w:tr w:rsidR="006402BE" w:rsidRPr="00AF348F" w14:paraId="168A398B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852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009C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6</w:t>
            </w:r>
          </w:p>
        </w:tc>
      </w:tr>
      <w:tr w:rsidR="006402BE" w:rsidRPr="00AF348F" w14:paraId="3620A1F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3DF2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4C7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0B80A950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071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34C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3</w:t>
            </w:r>
          </w:p>
        </w:tc>
      </w:tr>
      <w:tr w:rsidR="006402BE" w:rsidRPr="00AF348F" w14:paraId="3879E06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0E9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CCD5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3</w:t>
            </w:r>
          </w:p>
        </w:tc>
      </w:tr>
      <w:tr w:rsidR="006402BE" w:rsidRPr="00AF348F" w14:paraId="4562EF7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547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2D0C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0EEB4518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745B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B5E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3</w:t>
            </w:r>
          </w:p>
        </w:tc>
      </w:tr>
      <w:tr w:rsidR="006402BE" w:rsidRPr="00AF348F" w14:paraId="279D1412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60B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32C2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237F8D1A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B6F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76C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63F2818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E0C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42C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528B5BF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BD5B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376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6A67A5D0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E6E0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F88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5</w:t>
            </w:r>
          </w:p>
        </w:tc>
      </w:tr>
      <w:tr w:rsidR="006402BE" w:rsidRPr="00AF348F" w14:paraId="54EFBD2B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1B1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1FB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0</w:t>
            </w:r>
          </w:p>
        </w:tc>
      </w:tr>
      <w:tr w:rsidR="006402BE" w:rsidRPr="00AF348F" w14:paraId="1301C685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06F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249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7DEDF46E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93F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402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7ACF0D9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2A5B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AB6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6D60CA76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B209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11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32D8163A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046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E73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4</w:t>
            </w:r>
          </w:p>
        </w:tc>
      </w:tr>
      <w:tr w:rsidR="006402BE" w:rsidRPr="00AF348F" w14:paraId="17E47E39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278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EF7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4</w:t>
            </w:r>
          </w:p>
        </w:tc>
      </w:tr>
      <w:tr w:rsidR="006402BE" w:rsidRPr="00AF348F" w14:paraId="7C0792E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FEB7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85B1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029FB74C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A7E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4F5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3</w:t>
            </w:r>
          </w:p>
        </w:tc>
      </w:tr>
      <w:tr w:rsidR="006402BE" w:rsidRPr="00AF348F" w14:paraId="277DE447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92AF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26A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2</w:t>
            </w:r>
          </w:p>
        </w:tc>
      </w:tr>
      <w:tr w:rsidR="006402BE" w:rsidRPr="00AF348F" w14:paraId="3B90A0E0" w14:textId="77777777" w:rsidTr="00F04E9F">
        <w:trPr>
          <w:trHeight w:val="2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3FF3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240A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1</w:t>
            </w:r>
          </w:p>
        </w:tc>
      </w:tr>
      <w:tr w:rsidR="006402BE" w:rsidRPr="00AF348F" w14:paraId="01063BF5" w14:textId="77777777" w:rsidTr="00F04E9F">
        <w:trPr>
          <w:trHeight w:val="201"/>
        </w:trPr>
        <w:tc>
          <w:tcPr>
            <w:tcW w:w="0" w:type="auto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67873FD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Tot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60676BE" w14:textId="77777777" w:rsidR="006402BE" w:rsidRPr="004416C1" w:rsidRDefault="006402BE" w:rsidP="004416C1">
            <w:pPr>
              <w:spacing w:line="240" w:lineRule="auto"/>
              <w:rPr>
                <w:b/>
                <w:bCs/>
                <w:sz w:val="18"/>
                <w:szCs w:val="18"/>
                <w:lang w:val="en-GB" w:eastAsia="nb-NO"/>
              </w:rPr>
            </w:pPr>
            <w:r w:rsidRPr="004416C1">
              <w:rPr>
                <w:b/>
                <w:bCs/>
                <w:sz w:val="18"/>
                <w:szCs w:val="18"/>
                <w:lang w:val="en-GB" w:eastAsia="nb-NO"/>
              </w:rPr>
              <w:t>680</w:t>
            </w:r>
          </w:p>
        </w:tc>
      </w:tr>
    </w:tbl>
    <w:p w14:paraId="47276D25" w14:textId="77777777" w:rsidR="006402BE" w:rsidRPr="006402BE" w:rsidRDefault="006402BE"/>
    <w:sectPr w:rsidR="006402BE" w:rsidRPr="00640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zM1NbQ0MDCyMLRU0lEKTi0uzszPAykwqgUA+mAhgCwAAAA="/>
  </w:docVars>
  <w:rsids>
    <w:rsidRoot w:val="6CF07516"/>
    <w:rsid w:val="00115C2D"/>
    <w:rsid w:val="001316AC"/>
    <w:rsid w:val="004416C1"/>
    <w:rsid w:val="006402BE"/>
    <w:rsid w:val="008E68FD"/>
    <w:rsid w:val="00F04E9F"/>
    <w:rsid w:val="6CF0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07516"/>
  <w15:chartTrackingRefBased/>
  <w15:docId w15:val="{0FF60AFD-DED8-422A-AACD-D77C9E1B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685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eppen</dc:creator>
  <cp:keywords/>
  <dc:description/>
  <cp:lastModifiedBy>Kristin Reppen</cp:lastModifiedBy>
  <cp:revision>6</cp:revision>
  <dcterms:created xsi:type="dcterms:W3CDTF">2023-01-06T08:14:00Z</dcterms:created>
  <dcterms:modified xsi:type="dcterms:W3CDTF">2023-01-19T16:32:00Z</dcterms:modified>
</cp:coreProperties>
</file>